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456F0" w14:textId="2423502E" w:rsidR="00F10369" w:rsidRPr="00F10369" w:rsidRDefault="001209B2" w:rsidP="007D0B76">
      <w:pPr>
        <w:spacing w:line="276" w:lineRule="auto"/>
        <w:rPr>
          <w:rFonts w:ascii="Calibri" w:eastAsia="Calibri" w:hAnsi="Calibri"/>
          <w:sz w:val="22"/>
          <w:szCs w:val="22"/>
          <w:lang w:eastAsia="en-US"/>
        </w:rPr>
      </w:pPr>
      <w:bookmarkStart w:id="0" w:name="_GoBack"/>
      <w:bookmarkEnd w:id="0"/>
      <w:r>
        <w:rPr>
          <w:rFonts w:ascii="Calibri" w:eastAsia="Calibri" w:hAnsi="Calibri"/>
          <w:sz w:val="22"/>
          <w:szCs w:val="22"/>
          <w:lang w:eastAsia="en-US"/>
        </w:rPr>
        <w:t xml:space="preserve">Appendix </w:t>
      </w:r>
      <w:r w:rsidR="004A4840">
        <w:rPr>
          <w:rFonts w:ascii="Calibri" w:eastAsia="Calibri" w:hAnsi="Calibri"/>
          <w:sz w:val="22"/>
          <w:szCs w:val="22"/>
          <w:lang w:eastAsia="en-US"/>
        </w:rPr>
        <w:t>3</w:t>
      </w:r>
      <w:r w:rsidR="00094BDF">
        <w:rPr>
          <w:rFonts w:ascii="Calibri" w:eastAsia="Calibri" w:hAnsi="Calibri"/>
          <w:sz w:val="22"/>
          <w:szCs w:val="22"/>
          <w:lang w:eastAsia="en-US"/>
        </w:rPr>
        <w:t>-</w:t>
      </w:r>
      <w:r w:rsidR="00F10369" w:rsidRPr="00F10369">
        <w:rPr>
          <w:rFonts w:ascii="Calibri" w:eastAsia="Calibri" w:hAnsi="Calibri"/>
          <w:sz w:val="22"/>
          <w:szCs w:val="22"/>
          <w:lang w:eastAsia="en-US"/>
        </w:rPr>
        <w:t xml:space="preserve"> Factors associated with the administration of any analgesic treatment (opioid and non-opioid) </w:t>
      </w:r>
      <w:r w:rsidR="00945798">
        <w:rPr>
          <w:rFonts w:ascii="Calibri" w:eastAsia="Calibri" w:hAnsi="Calibri"/>
          <w:sz w:val="22"/>
          <w:szCs w:val="22"/>
          <w:lang w:eastAsia="en-US"/>
        </w:rPr>
        <w:t xml:space="preserve">and opioid analgesia </w:t>
      </w:r>
      <w:r w:rsidR="00F10369" w:rsidRPr="00F10369">
        <w:rPr>
          <w:rFonts w:ascii="Calibri" w:eastAsia="Calibri" w:hAnsi="Calibri"/>
          <w:sz w:val="22"/>
          <w:szCs w:val="22"/>
          <w:lang w:eastAsia="en-US"/>
        </w:rPr>
        <w:t>for children visiting the emergency department with a limb fracture</w:t>
      </w:r>
      <w:r w:rsidR="00945798">
        <w:rPr>
          <w:rFonts w:ascii="Calibri" w:eastAsia="Calibri" w:hAnsi="Calibri"/>
          <w:sz w:val="22"/>
          <w:szCs w:val="22"/>
          <w:lang w:eastAsia="en-US"/>
        </w:rPr>
        <w:t xml:space="preserve">. </w:t>
      </w:r>
      <w:r w:rsidR="00F10369" w:rsidRPr="00F10369">
        <w:rPr>
          <w:rFonts w:ascii="Calibri" w:eastAsia="Calibri" w:hAnsi="Calibri"/>
          <w:sz w:val="22"/>
          <w:szCs w:val="22"/>
          <w:lang w:eastAsia="en-US"/>
        </w:rPr>
        <w:t>Bivariate analyses</w:t>
      </w:r>
    </w:p>
    <w:tbl>
      <w:tblPr>
        <w:tblW w:w="9302" w:type="dxa"/>
        <w:tblInd w:w="-5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3"/>
        <w:gridCol w:w="2268"/>
        <w:gridCol w:w="851"/>
        <w:gridCol w:w="2268"/>
        <w:gridCol w:w="992"/>
      </w:tblGrid>
      <w:tr w:rsidR="00945798" w:rsidRPr="00945798" w14:paraId="01A7E06D" w14:textId="77777777" w:rsidTr="006443CF">
        <w:trPr>
          <w:trHeight w:val="852"/>
        </w:trPr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14:paraId="01215EB3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3AB7F7" w14:textId="77777777" w:rsidR="00945798" w:rsidRPr="00945798" w:rsidRDefault="00945798" w:rsidP="00945798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Any analgesic treatment</w:t>
            </w:r>
          </w:p>
          <w:p w14:paraId="7FB06EBF" w14:textId="77777777" w:rsidR="00945798" w:rsidRPr="00945798" w:rsidRDefault="00945798" w:rsidP="00945798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n/N              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900C" w14:textId="77777777" w:rsidR="00945798" w:rsidRPr="00945798" w:rsidRDefault="00945798" w:rsidP="00945798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P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C78C0" w14:textId="77777777" w:rsidR="006443CF" w:rsidRDefault="00945798" w:rsidP="006443CF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Opioid analgesia</w:t>
            </w:r>
          </w:p>
          <w:p w14:paraId="16D13EE0" w14:textId="51656625" w:rsidR="00945798" w:rsidRPr="00945798" w:rsidRDefault="00945798" w:rsidP="006443CF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n/N              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65D63D" w14:textId="3D13064E" w:rsidR="00945798" w:rsidRPr="00945798" w:rsidRDefault="00945798" w:rsidP="00945798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P*</w:t>
            </w:r>
          </w:p>
        </w:tc>
      </w:tr>
      <w:tr w:rsidR="00945798" w:rsidRPr="00945798" w14:paraId="45BBF36F" w14:textId="77777777" w:rsidTr="006443CF">
        <w:trPr>
          <w:trHeight w:val="244"/>
        </w:trPr>
        <w:tc>
          <w:tcPr>
            <w:tcW w:w="2923" w:type="dxa"/>
            <w:tcBorders>
              <w:top w:val="single" w:sz="4" w:space="0" w:color="auto"/>
            </w:tcBorders>
          </w:tcPr>
          <w:p w14:paraId="20596BA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 xml:space="preserve">Total  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828B2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5,431/8,357   65.0%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222F9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770ED4F8" w14:textId="4BBE6754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3,001 / 8,357  </w:t>
            </w:r>
            <w:r w:rsidR="006443CF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</w:t>
            </w: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35.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0D299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945798" w:rsidRPr="00945798" w14:paraId="3252B8C7" w14:textId="77777777" w:rsidTr="006443CF">
        <w:trPr>
          <w:trHeight w:val="944"/>
        </w:trPr>
        <w:tc>
          <w:tcPr>
            <w:tcW w:w="2923" w:type="dxa"/>
          </w:tcPr>
          <w:p w14:paraId="5676C64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Race, ethnicity %</w:t>
            </w:r>
          </w:p>
          <w:p w14:paraId="25A2AE80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White non-Hispanic</w:t>
            </w:r>
          </w:p>
          <w:p w14:paraId="6D0D2A41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Black non-Hispanic</w:t>
            </w:r>
          </w:p>
          <w:p w14:paraId="2D1B03F0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Hispanic</w:t>
            </w:r>
          </w:p>
          <w:p w14:paraId="0072DFA4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268" w:type="dxa"/>
          </w:tcPr>
          <w:p w14:paraId="51FA34B3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6C4919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3,151/4,989   63.2%                                      </w:t>
            </w:r>
          </w:p>
          <w:p w14:paraId="3E13307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574/   772    74.4%</w:t>
            </w:r>
          </w:p>
          <w:p w14:paraId="0138204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697/   996    70.0%</w:t>
            </w:r>
          </w:p>
          <w:p w14:paraId="613BEB3C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288/  450    64.0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2BC3EA7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ABC7A8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</w:pPr>
          </w:p>
          <w:p w14:paraId="4BB4D85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73DD73C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1AE724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C89E75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17D5BC3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1,927/4,989     38.6%</w:t>
            </w:r>
          </w:p>
          <w:p w14:paraId="4136094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221/    772      28.6%</w:t>
            </w:r>
          </w:p>
          <w:p w14:paraId="510DCC0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282/  996       28.3%</w:t>
            </w:r>
          </w:p>
          <w:p w14:paraId="135C5D56" w14:textId="1959A79A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142/  450       31.6%</w:t>
            </w:r>
          </w:p>
        </w:tc>
        <w:tc>
          <w:tcPr>
            <w:tcW w:w="992" w:type="dxa"/>
          </w:tcPr>
          <w:p w14:paraId="7915D6B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5DBA69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vertAlign w:val="superscript"/>
                <w:lang w:eastAsia="en-US"/>
              </w:rPr>
            </w:pPr>
          </w:p>
          <w:p w14:paraId="6693B76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BF04A4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2C506F75" w14:textId="5C5F6248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3B8A875D" w14:textId="77777777" w:rsidTr="006443CF">
        <w:trPr>
          <w:trHeight w:val="532"/>
        </w:trPr>
        <w:tc>
          <w:tcPr>
            <w:tcW w:w="2923" w:type="dxa"/>
          </w:tcPr>
          <w:p w14:paraId="2A876E8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Sex</w:t>
            </w:r>
          </w:p>
          <w:p w14:paraId="28A90345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Male</w:t>
            </w:r>
          </w:p>
          <w:p w14:paraId="76EF450E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268" w:type="dxa"/>
          </w:tcPr>
          <w:p w14:paraId="543925D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F6E923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3,267/5,001   65.3%</w:t>
            </w:r>
          </w:p>
          <w:p w14:paraId="3FEAFB6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2,164/3,356   64.5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34BC6315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3A31F85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A110809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9E21BA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424B25B7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1,913/5,001     38.3%</w:t>
            </w:r>
          </w:p>
          <w:p w14:paraId="53A0507A" w14:textId="57F2ADBA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1,088/3,356     32.4%</w:t>
            </w:r>
          </w:p>
        </w:tc>
        <w:tc>
          <w:tcPr>
            <w:tcW w:w="992" w:type="dxa"/>
          </w:tcPr>
          <w:p w14:paraId="51B7144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7790C63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21F19B9E" w14:textId="0812476A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33865725" w14:textId="77777777" w:rsidTr="006443CF">
        <w:trPr>
          <w:trHeight w:val="63"/>
        </w:trPr>
        <w:tc>
          <w:tcPr>
            <w:tcW w:w="2923" w:type="dxa"/>
          </w:tcPr>
          <w:p w14:paraId="4C77CC3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2268" w:type="dxa"/>
          </w:tcPr>
          <w:p w14:paraId="2AE2DE4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C764AB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2570BF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2074079C" w14:textId="02B65B5C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1235EE5A" w14:textId="77777777" w:rsidTr="006443CF">
        <w:trPr>
          <w:trHeight w:val="225"/>
        </w:trPr>
        <w:tc>
          <w:tcPr>
            <w:tcW w:w="2923" w:type="dxa"/>
          </w:tcPr>
          <w:p w14:paraId="43C9F3B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 xml:space="preserve">Insurance status </w:t>
            </w:r>
          </w:p>
          <w:p w14:paraId="3596B18E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Public </w:t>
            </w:r>
          </w:p>
          <w:p w14:paraId="71266FC5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Private</w:t>
            </w:r>
          </w:p>
          <w:p w14:paraId="6A9ADAF0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No insurance</w:t>
            </w:r>
          </w:p>
        </w:tc>
        <w:tc>
          <w:tcPr>
            <w:tcW w:w="2268" w:type="dxa"/>
          </w:tcPr>
          <w:p w14:paraId="51CE2B7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</w:t>
            </w:r>
          </w:p>
          <w:p w14:paraId="6D672F6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1,649/2,542   64.9%</w:t>
            </w:r>
          </w:p>
          <w:p w14:paraId="2A91755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3,739/5,756   65.0%</w:t>
            </w:r>
          </w:p>
          <w:p w14:paraId="294EF04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43/     59     73.0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465C38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F0B71D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51BA78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0F72FD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B8A915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</w:t>
            </w:r>
          </w:p>
          <w:p w14:paraId="753B393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825/2,542      32.5%</w:t>
            </w:r>
          </w:p>
          <w:p w14:paraId="7C0F8BE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2,153/5,756     37.4%</w:t>
            </w:r>
          </w:p>
          <w:p w14:paraId="1CD737AA" w14:textId="7B765C40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23/       59      39.0%</w:t>
            </w:r>
          </w:p>
        </w:tc>
        <w:tc>
          <w:tcPr>
            <w:tcW w:w="992" w:type="dxa"/>
          </w:tcPr>
          <w:p w14:paraId="44017A9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7C8E50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107D04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4242000" w14:textId="63CF1D18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0EF4CF74" w14:textId="77777777" w:rsidTr="006443CF">
        <w:trPr>
          <w:trHeight w:val="471"/>
        </w:trPr>
        <w:tc>
          <w:tcPr>
            <w:tcW w:w="2923" w:type="dxa"/>
          </w:tcPr>
          <w:p w14:paraId="3A05BCC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Median household income by ZIP code in $, mean</w:t>
            </w:r>
          </w:p>
        </w:tc>
        <w:tc>
          <w:tcPr>
            <w:tcW w:w="2268" w:type="dxa"/>
          </w:tcPr>
          <w:p w14:paraId="0928D09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7DD76C66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C6677B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FC5023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14:paraId="4F1074F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C86558C" w14:textId="45631E63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1</w:t>
            </w:r>
          </w:p>
        </w:tc>
      </w:tr>
      <w:tr w:rsidR="00945798" w:rsidRPr="00945798" w14:paraId="0AD2B6D1" w14:textId="77777777" w:rsidTr="006443CF">
        <w:trPr>
          <w:trHeight w:val="640"/>
        </w:trPr>
        <w:tc>
          <w:tcPr>
            <w:tcW w:w="2923" w:type="dxa"/>
          </w:tcPr>
          <w:p w14:paraId="60C743B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Triage score</w:t>
            </w:r>
          </w:p>
          <w:p w14:paraId="577ECF7A" w14:textId="77777777" w:rsidR="00945798" w:rsidRPr="00945798" w:rsidRDefault="00945798" w:rsidP="00945798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945798">
              <w:rPr>
                <w:rFonts w:ascii="Calibri" w:hAnsi="Calibri"/>
                <w:sz w:val="20"/>
                <w:szCs w:val="20"/>
              </w:rPr>
              <w:t>1-2</w:t>
            </w:r>
          </w:p>
          <w:p w14:paraId="36EA5409" w14:textId="77777777" w:rsidR="00945798" w:rsidRPr="00945798" w:rsidRDefault="00945798" w:rsidP="00945798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945798">
              <w:rPr>
                <w:rFonts w:ascii="Calibri" w:hAnsi="Calibri"/>
                <w:sz w:val="20"/>
                <w:szCs w:val="20"/>
              </w:rPr>
              <w:t>3</w:t>
            </w:r>
          </w:p>
          <w:p w14:paraId="56A6B981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hAnsi="Calibri"/>
                <w:sz w:val="20"/>
                <w:szCs w:val="20"/>
              </w:rPr>
              <w:t>4-5</w:t>
            </w:r>
          </w:p>
        </w:tc>
        <w:tc>
          <w:tcPr>
            <w:tcW w:w="2268" w:type="dxa"/>
          </w:tcPr>
          <w:p w14:paraId="55277AB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669B3A5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570/   695     82.0%</w:t>
            </w:r>
          </w:p>
          <w:p w14:paraId="6C1AB5A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4,451/6,893    64.6%</w:t>
            </w:r>
          </w:p>
          <w:p w14:paraId="57B6FC5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388/   709     54.7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1FC670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B088EC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25ADE2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330896D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A7A6E05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65DB6CA9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518/    695     74.5%</w:t>
            </w:r>
          </w:p>
          <w:p w14:paraId="2DE48E1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2,426/6,893    35.2%</w:t>
            </w:r>
          </w:p>
          <w:p w14:paraId="106EA3C0" w14:textId="342C34D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40/    709       5.6%</w:t>
            </w:r>
          </w:p>
        </w:tc>
        <w:tc>
          <w:tcPr>
            <w:tcW w:w="992" w:type="dxa"/>
          </w:tcPr>
          <w:p w14:paraId="10F84D89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20C3463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7E6A078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B27CED5" w14:textId="44AF5B19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5C00E110" w14:textId="77777777" w:rsidTr="006443CF">
        <w:trPr>
          <w:trHeight w:val="944"/>
        </w:trPr>
        <w:tc>
          <w:tcPr>
            <w:tcW w:w="2923" w:type="dxa"/>
          </w:tcPr>
          <w:p w14:paraId="50BC316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 xml:space="preserve">Pain score group, %    </w:t>
            </w:r>
          </w:p>
          <w:p w14:paraId="5EC07FE8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None</w:t>
            </w:r>
          </w:p>
          <w:p w14:paraId="19F7BD4D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Mild</w:t>
            </w:r>
          </w:p>
          <w:p w14:paraId="5025FA87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Moderate</w:t>
            </w:r>
          </w:p>
          <w:p w14:paraId="5C08F8CA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2268" w:type="dxa"/>
          </w:tcPr>
          <w:p w14:paraId="5F3D3ED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</w:t>
            </w:r>
          </w:p>
          <w:p w14:paraId="4BA18A3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660/1,686    39.2%</w:t>
            </w:r>
          </w:p>
          <w:p w14:paraId="0F3F2E7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904/1,727    52.4%</w:t>
            </w:r>
          </w:p>
          <w:p w14:paraId="05E6CC66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1,949/2,726    71.5%</w:t>
            </w:r>
          </w:p>
          <w:p w14:paraId="023C22E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1,885/2,135    88.3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5812993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C8D4C9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33BF493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C699EF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B03987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FE41790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</w:t>
            </w:r>
          </w:p>
          <w:p w14:paraId="5C68BAC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334/1,686     19.8%</w:t>
            </w:r>
          </w:p>
          <w:p w14:paraId="38D1C7AC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506/1,727     29.3%</w:t>
            </w:r>
          </w:p>
          <w:p w14:paraId="62E5DC7C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1,027/2,726    37.7%</w:t>
            </w:r>
          </w:p>
          <w:p w14:paraId="747EC098" w14:textId="27487A6F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1,120/2,135    52.5%</w:t>
            </w:r>
          </w:p>
        </w:tc>
        <w:tc>
          <w:tcPr>
            <w:tcW w:w="992" w:type="dxa"/>
          </w:tcPr>
          <w:p w14:paraId="30E6A413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B313F67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B5A055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78CD4C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D68E361" w14:textId="50CB5970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36791277" w14:textId="77777777" w:rsidTr="006443CF">
        <w:trPr>
          <w:trHeight w:val="180"/>
        </w:trPr>
        <w:tc>
          <w:tcPr>
            <w:tcW w:w="2923" w:type="dxa"/>
          </w:tcPr>
          <w:p w14:paraId="28C7047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Fracture Location</w:t>
            </w:r>
          </w:p>
          <w:p w14:paraId="760256E3" w14:textId="77777777" w:rsidR="00945798" w:rsidRPr="00945798" w:rsidRDefault="00945798" w:rsidP="00945798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945798">
              <w:rPr>
                <w:rFonts w:ascii="Calibri" w:hAnsi="Calibri"/>
                <w:sz w:val="20"/>
                <w:szCs w:val="20"/>
              </w:rPr>
              <w:t>Lower limb</w:t>
            </w:r>
          </w:p>
          <w:p w14:paraId="52CC3BA0" w14:textId="77777777" w:rsidR="00945798" w:rsidRPr="00945798" w:rsidRDefault="00945798" w:rsidP="00945798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945798">
              <w:rPr>
                <w:rFonts w:ascii="Calibri" w:hAnsi="Calibri"/>
                <w:sz w:val="20"/>
                <w:szCs w:val="20"/>
              </w:rPr>
              <w:t>Upper limb</w:t>
            </w:r>
          </w:p>
        </w:tc>
        <w:tc>
          <w:tcPr>
            <w:tcW w:w="2268" w:type="dxa"/>
          </w:tcPr>
          <w:p w14:paraId="00183807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3C2A2249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1,521/2,206    69.0%</w:t>
            </w:r>
          </w:p>
          <w:p w14:paraId="377217C6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3,910/6,151    63.6%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</w:tcPr>
          <w:p w14:paraId="2F06D275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33C4AFF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B9E776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4330FA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5EC5E1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894/2,206  40.5%</w:t>
            </w:r>
          </w:p>
          <w:p w14:paraId="47FCADFB" w14:textId="67E1C1A9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2,107/6,151  34.3%</w:t>
            </w:r>
          </w:p>
        </w:tc>
        <w:tc>
          <w:tcPr>
            <w:tcW w:w="992" w:type="dxa"/>
          </w:tcPr>
          <w:p w14:paraId="5ACF6A87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23699BA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3AB6441" w14:textId="63B468DB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945798" w:rsidRPr="00945798" w14:paraId="173115E9" w14:textId="77777777" w:rsidTr="006443CF">
        <w:trPr>
          <w:trHeight w:val="252"/>
        </w:trPr>
        <w:tc>
          <w:tcPr>
            <w:tcW w:w="2923" w:type="dxa"/>
          </w:tcPr>
          <w:p w14:paraId="5DC63339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Sedation</w:t>
            </w:r>
          </w:p>
          <w:p w14:paraId="17A8034D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No</w:t>
            </w:r>
          </w:p>
          <w:p w14:paraId="23936289" w14:textId="77777777" w:rsidR="00945798" w:rsidRPr="00945798" w:rsidRDefault="00945798" w:rsidP="00945798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268" w:type="dxa"/>
          </w:tcPr>
          <w:p w14:paraId="6837F922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465D859D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4,194/6,511    64.4%</w:t>
            </w:r>
          </w:p>
          <w:p w14:paraId="0CDB9FF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1,237/1,846    67.0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94AEF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308B9E1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0CFD484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5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B27962B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8B8A5B8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2,017/6,511   31.0%</w:t>
            </w:r>
          </w:p>
          <w:p w14:paraId="703781CB" w14:textId="3EBA633A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984/1,846   53.3%</w:t>
            </w:r>
          </w:p>
        </w:tc>
        <w:tc>
          <w:tcPr>
            <w:tcW w:w="992" w:type="dxa"/>
          </w:tcPr>
          <w:p w14:paraId="0F7D8AAE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E3DEA2F" w14:textId="77777777" w:rsidR="00945798" w:rsidRPr="00945798" w:rsidRDefault="00945798" w:rsidP="00945798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C7B4129" w14:textId="084DF707" w:rsidR="00945798" w:rsidRPr="00945798" w:rsidRDefault="00945798" w:rsidP="00945798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945798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</w:tbl>
    <w:p w14:paraId="2350247A" w14:textId="77777777" w:rsidR="00F10369" w:rsidRPr="00F10369" w:rsidRDefault="00F10369" w:rsidP="00F10369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p w14:paraId="549415DD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  <w:r w:rsidRPr="00F10369">
        <w:rPr>
          <w:rFonts w:ascii="Calibri" w:eastAsia="Calibri" w:hAnsi="Calibri"/>
          <w:sz w:val="16"/>
          <w:szCs w:val="16"/>
          <w:lang w:eastAsia="en-US"/>
        </w:rPr>
        <w:t>*    p value for bivariate analyses. Chi</w:t>
      </w:r>
      <w:r w:rsidRPr="00040B60">
        <w:rPr>
          <w:rFonts w:ascii="Calibri" w:eastAsia="Calibri" w:hAnsi="Calibri"/>
          <w:sz w:val="16"/>
          <w:szCs w:val="16"/>
          <w:vertAlign w:val="superscript"/>
          <w:lang w:eastAsia="en-US"/>
        </w:rPr>
        <w:t>2</w:t>
      </w:r>
      <w:r w:rsidRPr="00F10369">
        <w:rPr>
          <w:rFonts w:ascii="Calibri" w:eastAsia="Calibri" w:hAnsi="Calibri"/>
          <w:sz w:val="16"/>
          <w:szCs w:val="16"/>
          <w:lang w:eastAsia="en-US"/>
        </w:rPr>
        <w:t xml:space="preserve"> test for categorial variable and t test for continuous variable</w:t>
      </w:r>
    </w:p>
    <w:p w14:paraId="74F5B864" w14:textId="74CE2F55" w:rsidR="00687AC7" w:rsidRPr="005D4A57" w:rsidRDefault="00687AC7" w:rsidP="005D4A57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sectPr w:rsidR="00687AC7" w:rsidRPr="005D4A57" w:rsidSect="007445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3E3C46"/>
    <w:multiLevelType w:val="hybridMultilevel"/>
    <w:tmpl w:val="E66A37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CB0"/>
    <w:rsid w:val="00035DE9"/>
    <w:rsid w:val="00040B60"/>
    <w:rsid w:val="0007172F"/>
    <w:rsid w:val="00094BDF"/>
    <w:rsid w:val="00102A35"/>
    <w:rsid w:val="001209B2"/>
    <w:rsid w:val="00296947"/>
    <w:rsid w:val="00314852"/>
    <w:rsid w:val="00345FAC"/>
    <w:rsid w:val="003D24F1"/>
    <w:rsid w:val="00424912"/>
    <w:rsid w:val="004A22EA"/>
    <w:rsid w:val="004A2622"/>
    <w:rsid w:val="004A4840"/>
    <w:rsid w:val="00520C3B"/>
    <w:rsid w:val="005D4A57"/>
    <w:rsid w:val="005E69E0"/>
    <w:rsid w:val="00610A4C"/>
    <w:rsid w:val="006443CF"/>
    <w:rsid w:val="00687AC7"/>
    <w:rsid w:val="00744597"/>
    <w:rsid w:val="007510EE"/>
    <w:rsid w:val="00764F86"/>
    <w:rsid w:val="007D0B76"/>
    <w:rsid w:val="008450D7"/>
    <w:rsid w:val="008604D4"/>
    <w:rsid w:val="00885816"/>
    <w:rsid w:val="00886BD3"/>
    <w:rsid w:val="0089324C"/>
    <w:rsid w:val="00945798"/>
    <w:rsid w:val="009555D4"/>
    <w:rsid w:val="009A1CB0"/>
    <w:rsid w:val="00B8265F"/>
    <w:rsid w:val="00C40F7A"/>
    <w:rsid w:val="00CE40C9"/>
    <w:rsid w:val="00D16E6F"/>
    <w:rsid w:val="00D362AF"/>
    <w:rsid w:val="00E305ED"/>
    <w:rsid w:val="00E366C0"/>
    <w:rsid w:val="00E4508B"/>
    <w:rsid w:val="00EA3FDE"/>
    <w:rsid w:val="00F10369"/>
    <w:rsid w:val="00F3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5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B0"/>
    <w:pPr>
      <w:spacing w:after="200"/>
    </w:pPr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9A1CB0"/>
    <w:pPr>
      <w:ind w:left="720"/>
    </w:pPr>
    <w:rPr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0C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C9"/>
    <w:rPr>
      <w:rFonts w:ascii="Times New Roman" w:eastAsia="MS ??" w:hAnsi="Times New Roman" w:cs="Times New Roman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B8265F"/>
    <w:rPr>
      <w:rFonts w:ascii="Cambria" w:eastAsia="MS ??" w:hAnsi="Cambria" w:cs="Times New Roman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3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5ED"/>
    <w:rPr>
      <w:rFonts w:ascii="Cambria" w:eastAsia="MS ??" w:hAnsi="Cambria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ED"/>
    <w:rPr>
      <w:rFonts w:ascii="Cambria" w:eastAsia="MS ??" w:hAnsi="Cambria" w:cs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68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B0"/>
    <w:pPr>
      <w:spacing w:after="200"/>
    </w:pPr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9A1CB0"/>
    <w:pPr>
      <w:ind w:left="720"/>
    </w:pPr>
    <w:rPr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0C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C9"/>
    <w:rPr>
      <w:rFonts w:ascii="Times New Roman" w:eastAsia="MS ??" w:hAnsi="Times New Roman" w:cs="Times New Roman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B8265F"/>
    <w:rPr>
      <w:rFonts w:ascii="Cambria" w:eastAsia="MS ??" w:hAnsi="Cambria" w:cs="Times New Roman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3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5ED"/>
    <w:rPr>
      <w:rFonts w:ascii="Cambria" w:eastAsia="MS ??" w:hAnsi="Cambria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ED"/>
    <w:rPr>
      <w:rFonts w:ascii="Cambria" w:eastAsia="MS ??" w:hAnsi="Cambria" w:cs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68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Guedj</dc:creator>
  <cp:lastModifiedBy>, sivasankar</cp:lastModifiedBy>
  <cp:revision>3</cp:revision>
  <dcterms:created xsi:type="dcterms:W3CDTF">2021-07-26T16:38:00Z</dcterms:created>
  <dcterms:modified xsi:type="dcterms:W3CDTF">2021-07-26T16:39:00Z</dcterms:modified>
</cp:coreProperties>
</file>